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ary materia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4 (of protocol)(S2)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8T02:28:00Z</dcterms:created>
  <dc:creator>pplouffe</dc:creator>
  <dc:description/>
  <cp:keywords/>
  <dc:language>en-US</dc:language>
  <cp:lastModifiedBy>Kenworthy, Pippa</cp:lastModifiedBy>
  <cp:lastPrinted>2010-02-23T13:00:00Z</cp:lastPrinted>
  <dcterms:modified xsi:type="dcterms:W3CDTF">2021-10-29T01:3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BA1D7AB8489247940DDE401EEAEE27</vt:lpwstr>
  </property>
</Properties>
</file>